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88F903" w14:textId="397A3C0F" w:rsidR="00E63C50" w:rsidRPr="00F76960" w:rsidRDefault="00E63C50" w:rsidP="00F76960">
      <w:pPr>
        <w:jc w:val="center"/>
        <w:rPr>
          <w:rFonts w:ascii="Times New Roman" w:hAnsi="Times New Roman" w:cs="Times New Roman"/>
          <w:b/>
          <w:bCs/>
        </w:rPr>
      </w:pPr>
      <w:r w:rsidRPr="00F76960">
        <w:rPr>
          <w:rFonts w:ascii="Times New Roman" w:hAnsi="Times New Roman" w:cs="Times New Roman"/>
          <w:b/>
          <w:bCs/>
        </w:rPr>
        <w:t xml:space="preserve">Supplementary </w:t>
      </w:r>
      <w:r w:rsidR="00F76960" w:rsidRPr="00F76960">
        <w:rPr>
          <w:rFonts w:ascii="Times New Roman" w:hAnsi="Times New Roman" w:cs="Times New Roman"/>
          <w:b/>
          <w:bCs/>
        </w:rPr>
        <w:t>Data</w:t>
      </w:r>
    </w:p>
    <w:tbl>
      <w:tblPr>
        <w:tblW w:w="14305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3428"/>
        <w:gridCol w:w="1109"/>
        <w:gridCol w:w="1610"/>
        <w:gridCol w:w="1225"/>
        <w:gridCol w:w="1494"/>
        <w:gridCol w:w="653"/>
        <w:gridCol w:w="2066"/>
        <w:gridCol w:w="171"/>
        <w:gridCol w:w="2549"/>
      </w:tblGrid>
      <w:tr w:rsidR="00C82541" w:rsidRPr="00F76960" w14:paraId="5324C7AC" w14:textId="77777777" w:rsidTr="00300442">
        <w:trPr>
          <w:trHeight w:val="460"/>
        </w:trPr>
        <w:tc>
          <w:tcPr>
            <w:tcW w:w="14305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B8AB2" w14:textId="1F167377" w:rsidR="00C82541" w:rsidRPr="00F76960" w:rsidRDefault="00C82541" w:rsidP="00E73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69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able S1.</w:t>
            </w:r>
            <w:r w:rsidRPr="00F76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Prevalence of Generalized Anxiety by Severity Level on the GAD-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</w:t>
            </w:r>
            <w:r w:rsidRPr="008A12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 Postpartum Participants with an EPDS ≥ 10</w:t>
            </w:r>
          </w:p>
        </w:tc>
      </w:tr>
      <w:tr w:rsidR="0004731E" w:rsidRPr="00F76960" w14:paraId="3473D014" w14:textId="77777777" w:rsidTr="0023148C">
        <w:trPr>
          <w:trHeight w:val="460"/>
        </w:trPr>
        <w:tc>
          <w:tcPr>
            <w:tcW w:w="3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0CF8CF" w14:textId="0D7A0F09" w:rsidR="0023148C" w:rsidRPr="00F76960" w:rsidRDefault="00E73A5A" w:rsidP="002314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69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Study </w:t>
            </w:r>
          </w:p>
        </w:tc>
        <w:tc>
          <w:tcPr>
            <w:tcW w:w="27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06EB26" w14:textId="77777777" w:rsidR="0023148C" w:rsidRDefault="00114F7F" w:rsidP="002314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%</w:t>
            </w:r>
            <w:r w:rsidR="00E73A5A" w:rsidRPr="00F769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low</w:t>
            </w:r>
          </w:p>
          <w:p w14:paraId="1DB2098C" w14:textId="0377F763" w:rsidR="00E73A5A" w:rsidRPr="00F76960" w:rsidRDefault="00E73A5A" w:rsidP="002314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69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(score 0-4)</w:t>
            </w:r>
          </w:p>
        </w:tc>
        <w:tc>
          <w:tcPr>
            <w:tcW w:w="27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D220BA" w14:textId="77777777" w:rsidR="0023148C" w:rsidRDefault="00114F7F" w:rsidP="002314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%</w:t>
            </w:r>
            <w:r w:rsidR="00E73A5A" w:rsidRPr="00F769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mild </w:t>
            </w:r>
          </w:p>
          <w:p w14:paraId="52250C5C" w14:textId="5C589ED4" w:rsidR="00E73A5A" w:rsidRPr="00F76960" w:rsidRDefault="00E73A5A" w:rsidP="002314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69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(score 5-9)</w:t>
            </w:r>
          </w:p>
        </w:tc>
        <w:tc>
          <w:tcPr>
            <w:tcW w:w="27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5810B7" w14:textId="1E71F22A" w:rsidR="00E73A5A" w:rsidRPr="00F76960" w:rsidRDefault="00114F7F" w:rsidP="002314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%</w:t>
            </w:r>
            <w:r w:rsidR="00E73A5A" w:rsidRPr="00F769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moderate </w:t>
            </w:r>
            <w:r w:rsidR="00E73A5A" w:rsidRPr="00F769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br/>
              <w:t>(score 10-14)</w:t>
            </w:r>
          </w:p>
        </w:tc>
        <w:tc>
          <w:tcPr>
            <w:tcW w:w="2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C38ABF" w14:textId="77777777" w:rsidR="00E73A5A" w:rsidRDefault="00114F7F" w:rsidP="002314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% </w:t>
            </w:r>
            <w:r w:rsidR="00E73A5A" w:rsidRPr="00F769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evere</w:t>
            </w:r>
            <w:r w:rsidR="00E73A5A" w:rsidRPr="00F769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br/>
              <w:t xml:space="preserve"> (score &gt;15)</w:t>
            </w:r>
          </w:p>
          <w:p w14:paraId="378640E1" w14:textId="10F47B4C" w:rsidR="0023148C" w:rsidRPr="00F76960" w:rsidRDefault="0023148C" w:rsidP="002314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04731E" w:rsidRPr="00F76960" w14:paraId="19AFBC9D" w14:textId="77777777" w:rsidTr="006B6635">
        <w:trPr>
          <w:trHeight w:val="280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26F06" w14:textId="60EAD30E" w:rsidR="00E73A5A" w:rsidRPr="00F76960" w:rsidRDefault="00E73A5A" w:rsidP="00E73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6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Amani et al., 2021 </w:t>
            </w:r>
          </w:p>
        </w:tc>
        <w:tc>
          <w:tcPr>
            <w:tcW w:w="27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A1844" w14:textId="4FACA799" w:rsidR="00E73A5A" w:rsidRPr="00F76960" w:rsidRDefault="00E73A5A" w:rsidP="00E73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6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8.5</w:t>
            </w:r>
          </w:p>
        </w:tc>
        <w:tc>
          <w:tcPr>
            <w:tcW w:w="27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1AF70" w14:textId="2D7434CD" w:rsidR="00E73A5A" w:rsidRPr="00F76960" w:rsidRDefault="00E73A5A" w:rsidP="00E73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6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7.0</w:t>
            </w:r>
          </w:p>
        </w:tc>
        <w:tc>
          <w:tcPr>
            <w:tcW w:w="27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42125" w14:textId="4316E415" w:rsidR="00E73A5A" w:rsidRPr="00F76960" w:rsidRDefault="00E73A5A" w:rsidP="00E73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6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6.</w:t>
            </w:r>
            <w:r w:rsidR="000730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870E4" w14:textId="2B2A5F5A" w:rsidR="00E73A5A" w:rsidRPr="00F76960" w:rsidRDefault="00E73A5A" w:rsidP="00E73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6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8.3</w:t>
            </w:r>
          </w:p>
        </w:tc>
      </w:tr>
      <w:tr w:rsidR="0004731E" w:rsidRPr="00F76960" w14:paraId="08352D52" w14:textId="77777777" w:rsidTr="006B6635">
        <w:trPr>
          <w:trHeight w:val="280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38817" w14:textId="0FC147A0" w:rsidR="00E73A5A" w:rsidRPr="00F76960" w:rsidRDefault="00E73A5A" w:rsidP="00E73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6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Van Lieshout et al., 2021 </w:t>
            </w:r>
          </w:p>
        </w:tc>
        <w:tc>
          <w:tcPr>
            <w:tcW w:w="27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87E8D" w14:textId="66544A11" w:rsidR="00E73A5A" w:rsidRPr="00F76960" w:rsidRDefault="00E73A5A" w:rsidP="00E73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6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5.</w:t>
            </w:r>
            <w:r w:rsidR="000730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5</w:t>
            </w:r>
          </w:p>
        </w:tc>
        <w:tc>
          <w:tcPr>
            <w:tcW w:w="27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B906E" w14:textId="5E1A72B7" w:rsidR="00E73A5A" w:rsidRPr="00F76960" w:rsidRDefault="00E73A5A" w:rsidP="00E73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6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7.4</w:t>
            </w:r>
          </w:p>
        </w:tc>
        <w:tc>
          <w:tcPr>
            <w:tcW w:w="27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0C86A" w14:textId="69B0D5B5" w:rsidR="00E73A5A" w:rsidRPr="00F76960" w:rsidRDefault="00E73A5A" w:rsidP="00E73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6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2.</w:t>
            </w:r>
            <w:r w:rsidR="000730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57F65" w14:textId="1398BAF7" w:rsidR="00E73A5A" w:rsidRPr="00F76960" w:rsidRDefault="00E73A5A" w:rsidP="00E73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6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4.9</w:t>
            </w:r>
          </w:p>
        </w:tc>
      </w:tr>
      <w:tr w:rsidR="0004731E" w:rsidRPr="00F76960" w14:paraId="4CC6730A" w14:textId="77777777" w:rsidTr="006B6635">
        <w:trPr>
          <w:trHeight w:val="280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85E47" w14:textId="38D24573" w:rsidR="00E73A5A" w:rsidRPr="00F76960" w:rsidRDefault="00E73A5A" w:rsidP="00E73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6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Van Lieshout et al., 2023 </w:t>
            </w:r>
          </w:p>
        </w:tc>
        <w:tc>
          <w:tcPr>
            <w:tcW w:w="27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5D289" w14:textId="4AAA4BFC" w:rsidR="00E73A5A" w:rsidRPr="00F76960" w:rsidRDefault="00E73A5A" w:rsidP="00E73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6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8.7</w:t>
            </w:r>
          </w:p>
        </w:tc>
        <w:tc>
          <w:tcPr>
            <w:tcW w:w="27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ABEA4" w14:textId="37AFB2F1" w:rsidR="00E73A5A" w:rsidRPr="00F76960" w:rsidRDefault="00E73A5A" w:rsidP="00E73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6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8.6</w:t>
            </w:r>
          </w:p>
        </w:tc>
        <w:tc>
          <w:tcPr>
            <w:tcW w:w="27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07091" w14:textId="38D1D133" w:rsidR="00E73A5A" w:rsidRPr="00F76960" w:rsidRDefault="00E73A5A" w:rsidP="00E73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6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3.</w:t>
            </w:r>
            <w:r w:rsidR="000730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B6675" w14:textId="65496334" w:rsidR="00E73A5A" w:rsidRPr="00F76960" w:rsidRDefault="00E73A5A" w:rsidP="00E73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6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9.4</w:t>
            </w:r>
          </w:p>
        </w:tc>
      </w:tr>
      <w:tr w:rsidR="0004731E" w:rsidRPr="00F76960" w14:paraId="366AD69A" w14:textId="77777777" w:rsidTr="006B6635">
        <w:trPr>
          <w:trHeight w:val="280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82CFB" w14:textId="40797F08" w:rsidR="00E73A5A" w:rsidRPr="00F76960" w:rsidRDefault="00E73A5A" w:rsidP="00E73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6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Babiy et al., 2024 </w:t>
            </w:r>
          </w:p>
        </w:tc>
        <w:tc>
          <w:tcPr>
            <w:tcW w:w="27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29E08" w14:textId="0DDC5E6E" w:rsidR="00E73A5A" w:rsidRPr="00F76960" w:rsidRDefault="00E73A5A" w:rsidP="00E73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6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.</w:t>
            </w:r>
            <w:r w:rsidR="000730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7</w:t>
            </w:r>
          </w:p>
        </w:tc>
        <w:tc>
          <w:tcPr>
            <w:tcW w:w="27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574B2" w14:textId="6A70A6EF" w:rsidR="00E73A5A" w:rsidRPr="00F76960" w:rsidRDefault="00E73A5A" w:rsidP="00E73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6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8.6</w:t>
            </w:r>
          </w:p>
        </w:tc>
        <w:tc>
          <w:tcPr>
            <w:tcW w:w="27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A97B3" w14:textId="2AF16178" w:rsidR="00E73A5A" w:rsidRPr="00F76960" w:rsidRDefault="00E73A5A" w:rsidP="00E73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6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9.</w:t>
            </w:r>
            <w:r w:rsidR="000730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8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A68FE" w14:textId="27F00608" w:rsidR="00E73A5A" w:rsidRPr="00F76960" w:rsidRDefault="00E73A5A" w:rsidP="00E73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6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</w:t>
            </w:r>
            <w:r w:rsidR="00A443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8.0</w:t>
            </w:r>
          </w:p>
        </w:tc>
      </w:tr>
      <w:tr w:rsidR="0004731E" w:rsidRPr="00F76960" w14:paraId="074D0E1D" w14:textId="77777777" w:rsidTr="006B6635">
        <w:trPr>
          <w:trHeight w:val="280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7B560" w14:textId="0122F85B" w:rsidR="00E73A5A" w:rsidRPr="00F76960" w:rsidRDefault="00E73A5A" w:rsidP="00E73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6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Merza et al., 2024 </w:t>
            </w:r>
          </w:p>
        </w:tc>
        <w:tc>
          <w:tcPr>
            <w:tcW w:w="27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5FF24" w14:textId="5A1F6386" w:rsidR="00E73A5A" w:rsidRPr="00F76960" w:rsidRDefault="00E73A5A" w:rsidP="00E73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6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7.4</w:t>
            </w:r>
          </w:p>
        </w:tc>
        <w:tc>
          <w:tcPr>
            <w:tcW w:w="27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9C4B3" w14:textId="11F1B1A3" w:rsidR="00E73A5A" w:rsidRPr="00F76960" w:rsidRDefault="00E73A5A" w:rsidP="00E73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6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4.</w:t>
            </w:r>
            <w:r w:rsidR="000730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</w:t>
            </w:r>
          </w:p>
        </w:tc>
        <w:tc>
          <w:tcPr>
            <w:tcW w:w="27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BB87B" w14:textId="290614F7" w:rsidR="00E73A5A" w:rsidRPr="00F76960" w:rsidRDefault="00E73A5A" w:rsidP="00E73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6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0.</w:t>
            </w:r>
            <w:r w:rsidR="000730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9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11C07" w14:textId="4C2FF80C" w:rsidR="00E73A5A" w:rsidRPr="00F76960" w:rsidRDefault="00E73A5A" w:rsidP="00E73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6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7.</w:t>
            </w:r>
            <w:r w:rsidR="00A443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7</w:t>
            </w:r>
          </w:p>
        </w:tc>
      </w:tr>
      <w:tr w:rsidR="0004731E" w:rsidRPr="00F76960" w14:paraId="3E94AB03" w14:textId="77777777" w:rsidTr="006B6635">
        <w:trPr>
          <w:trHeight w:val="280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332A5" w14:textId="6769155D" w:rsidR="00E73A5A" w:rsidRPr="00F76960" w:rsidRDefault="00E73A5A" w:rsidP="00E73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6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Layton et al., 2025 </w:t>
            </w:r>
          </w:p>
        </w:tc>
        <w:tc>
          <w:tcPr>
            <w:tcW w:w="27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AC20E" w14:textId="0139E30D" w:rsidR="00E73A5A" w:rsidRPr="00F76960" w:rsidRDefault="00E73A5A" w:rsidP="00E73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6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6.1</w:t>
            </w:r>
          </w:p>
        </w:tc>
        <w:tc>
          <w:tcPr>
            <w:tcW w:w="27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34BF5" w14:textId="3433E6A5" w:rsidR="00E73A5A" w:rsidRPr="00F76960" w:rsidRDefault="00E73A5A" w:rsidP="00E73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6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4.</w:t>
            </w:r>
            <w:r w:rsidR="000730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6</w:t>
            </w:r>
          </w:p>
        </w:tc>
        <w:tc>
          <w:tcPr>
            <w:tcW w:w="27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5CAAC" w14:textId="2342151A" w:rsidR="00E73A5A" w:rsidRPr="00F76960" w:rsidRDefault="00E73A5A" w:rsidP="00E73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6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1.</w:t>
            </w:r>
            <w:r w:rsidR="00B066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6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D0C10" w14:textId="674BC504" w:rsidR="00E73A5A" w:rsidRPr="00F76960" w:rsidRDefault="00E73A5A" w:rsidP="00E73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6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7.7</w:t>
            </w:r>
          </w:p>
        </w:tc>
      </w:tr>
      <w:tr w:rsidR="0004731E" w:rsidRPr="00F76960" w14:paraId="082ECB39" w14:textId="77777777" w:rsidTr="006B6635">
        <w:trPr>
          <w:trHeight w:val="280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16CD3" w14:textId="3120668B" w:rsidR="00E73A5A" w:rsidRPr="00F76960" w:rsidRDefault="00E73A5A" w:rsidP="00E73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en-CA"/>
                <w14:ligatures w14:val="none"/>
              </w:rPr>
            </w:pPr>
            <w:r w:rsidRPr="00F76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en-CA"/>
                <w14:ligatures w14:val="none"/>
              </w:rPr>
              <w:t>Mansoor et al. (</w:t>
            </w:r>
            <w:proofErr w:type="spellStart"/>
            <w:proofErr w:type="gramStart"/>
            <w:r w:rsidRPr="00F76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en-CA"/>
                <w14:ligatures w14:val="none"/>
              </w:rPr>
              <w:t>manuscript</w:t>
            </w:r>
            <w:proofErr w:type="spellEnd"/>
            <w:proofErr w:type="gramEnd"/>
            <w:r w:rsidRPr="00F76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en-CA"/>
                <w14:ligatures w14:val="none"/>
              </w:rPr>
              <w:t xml:space="preserve">) </w:t>
            </w:r>
          </w:p>
        </w:tc>
        <w:tc>
          <w:tcPr>
            <w:tcW w:w="27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8D994" w14:textId="13675403" w:rsidR="00E73A5A" w:rsidRPr="00F76960" w:rsidRDefault="00E73A5A" w:rsidP="00E73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6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6.</w:t>
            </w:r>
            <w:r w:rsidR="000730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5</w:t>
            </w:r>
          </w:p>
        </w:tc>
        <w:tc>
          <w:tcPr>
            <w:tcW w:w="27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FF76D" w14:textId="462428A8" w:rsidR="00E73A5A" w:rsidRPr="00F76960" w:rsidRDefault="00E73A5A" w:rsidP="00E73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6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2.8</w:t>
            </w:r>
          </w:p>
        </w:tc>
        <w:tc>
          <w:tcPr>
            <w:tcW w:w="27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409AF" w14:textId="27A97641" w:rsidR="00E73A5A" w:rsidRPr="00F76960" w:rsidRDefault="00E73A5A" w:rsidP="00E73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6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6.</w:t>
            </w:r>
            <w:r w:rsidR="00B066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9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4466F" w14:textId="5B694D0C" w:rsidR="00E73A5A" w:rsidRPr="00F76960" w:rsidRDefault="00E73A5A" w:rsidP="00E73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6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3.</w:t>
            </w:r>
            <w:r w:rsidR="00A443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9</w:t>
            </w:r>
          </w:p>
        </w:tc>
      </w:tr>
      <w:tr w:rsidR="0004731E" w:rsidRPr="00F76960" w14:paraId="2602068F" w14:textId="77777777" w:rsidTr="006B6635">
        <w:trPr>
          <w:trHeight w:val="280"/>
        </w:trPr>
        <w:tc>
          <w:tcPr>
            <w:tcW w:w="34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6F458" w14:textId="728BD50E" w:rsidR="00E73A5A" w:rsidRPr="00F76960" w:rsidRDefault="00E73A5A" w:rsidP="00E73A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69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ooled Prevalence</w:t>
            </w:r>
          </w:p>
        </w:tc>
        <w:tc>
          <w:tcPr>
            <w:tcW w:w="27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89503" w14:textId="6BA4D45F" w:rsidR="00E73A5A" w:rsidRPr="00F76960" w:rsidRDefault="00E73A5A" w:rsidP="00E73A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69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6.</w:t>
            </w:r>
            <w:r w:rsidR="000730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4</w:t>
            </w:r>
          </w:p>
        </w:tc>
        <w:tc>
          <w:tcPr>
            <w:tcW w:w="27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93AAD" w14:textId="51497DBB" w:rsidR="00E73A5A" w:rsidRPr="00F76960" w:rsidRDefault="0085743D" w:rsidP="00E73A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</w:t>
            </w:r>
            <w:r w:rsidR="00E73A5A" w:rsidRPr="00F769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7.</w:t>
            </w:r>
            <w:r w:rsidR="000730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9</w:t>
            </w:r>
          </w:p>
        </w:tc>
        <w:tc>
          <w:tcPr>
            <w:tcW w:w="27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CED97" w14:textId="2B8A4A16" w:rsidR="00E73A5A" w:rsidRPr="00F76960" w:rsidRDefault="00E73A5A" w:rsidP="00E73A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69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1.3</w:t>
            </w:r>
          </w:p>
        </w:tc>
        <w:tc>
          <w:tcPr>
            <w:tcW w:w="2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3A586" w14:textId="57AA9CFC" w:rsidR="00E73A5A" w:rsidRPr="00F76960" w:rsidRDefault="00E73A5A" w:rsidP="00E73A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69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</w:t>
            </w:r>
            <w:r w:rsidR="00A44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5.0</w:t>
            </w:r>
          </w:p>
        </w:tc>
      </w:tr>
      <w:tr w:rsidR="0004731E" w:rsidRPr="00F76960" w14:paraId="00F1FCB6" w14:textId="77777777" w:rsidTr="006B6635">
        <w:trPr>
          <w:trHeight w:val="280"/>
        </w:trPr>
        <w:tc>
          <w:tcPr>
            <w:tcW w:w="342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6C25F9C" w14:textId="77777777" w:rsidR="00E73A5A" w:rsidRPr="00F76960" w:rsidRDefault="00E73A5A" w:rsidP="00E73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6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95% CI</w:t>
            </w:r>
          </w:p>
        </w:tc>
        <w:tc>
          <w:tcPr>
            <w:tcW w:w="2719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9DABE55" w14:textId="40CC6038" w:rsidR="00E73A5A" w:rsidRPr="00F76960" w:rsidRDefault="00E73A5A" w:rsidP="00E73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6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4.97-8.16</w:t>
            </w:r>
          </w:p>
        </w:tc>
        <w:tc>
          <w:tcPr>
            <w:tcW w:w="2719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7C4BAD7" w14:textId="7B940A66" w:rsidR="00E73A5A" w:rsidRPr="00F76960" w:rsidRDefault="00E73A5A" w:rsidP="00E73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6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5.74-30.08</w:t>
            </w:r>
          </w:p>
        </w:tc>
        <w:tc>
          <w:tcPr>
            <w:tcW w:w="2719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1409C88" w14:textId="795FE4E3" w:rsidR="00E73A5A" w:rsidRPr="00F76960" w:rsidRDefault="00E73A5A" w:rsidP="00E73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6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9.11-33.58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6C1B963" w14:textId="6EDCBFCA" w:rsidR="00E73A5A" w:rsidRPr="00F76960" w:rsidRDefault="00E73A5A" w:rsidP="00E73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6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2.08-37.97</w:t>
            </w:r>
          </w:p>
        </w:tc>
      </w:tr>
      <w:tr w:rsidR="0004731E" w:rsidRPr="00F76960" w14:paraId="3CA3A679" w14:textId="77777777" w:rsidTr="006B6635">
        <w:trPr>
          <w:trHeight w:val="280"/>
        </w:trPr>
        <w:tc>
          <w:tcPr>
            <w:tcW w:w="34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E787B67" w14:textId="77777777" w:rsidR="00E73A5A" w:rsidRPr="00F76960" w:rsidRDefault="00E73A5A" w:rsidP="00E73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6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eterogeneity</w:t>
            </w:r>
          </w:p>
        </w:tc>
        <w:tc>
          <w:tcPr>
            <w:tcW w:w="2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F22FB7B" w14:textId="48ED7AF4" w:rsidR="00E73A5A" w:rsidRPr="00F76960" w:rsidRDefault="00E73A5A" w:rsidP="00E73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6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</w:t>
            </w:r>
            <w:r w:rsidRPr="00F76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CA"/>
                <w14:ligatures w14:val="none"/>
              </w:rPr>
              <w:t>2</w:t>
            </w:r>
            <w:r w:rsidRPr="00F76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= 31.6%, p =</w:t>
            </w:r>
            <w:r w:rsidR="0004731E" w:rsidRPr="00F76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</w:t>
            </w:r>
            <w:r w:rsidRPr="00F76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.1865</w:t>
            </w:r>
          </w:p>
        </w:tc>
        <w:tc>
          <w:tcPr>
            <w:tcW w:w="2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C16738E" w14:textId="2911DBA2" w:rsidR="00E73A5A" w:rsidRPr="00F76960" w:rsidRDefault="00E73A5A" w:rsidP="00E73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6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</w:t>
            </w:r>
            <w:r w:rsidRPr="00F76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CA"/>
                <w14:ligatures w14:val="none"/>
              </w:rPr>
              <w:t>2</w:t>
            </w:r>
            <w:r w:rsidRPr="00F76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= 13.4%, p =</w:t>
            </w:r>
            <w:r w:rsidR="0004731E" w:rsidRPr="00F76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</w:t>
            </w:r>
            <w:r w:rsidRPr="00F76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.3279</w:t>
            </w:r>
          </w:p>
        </w:tc>
        <w:tc>
          <w:tcPr>
            <w:tcW w:w="2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45BC834" w14:textId="77777777" w:rsidR="00E73A5A" w:rsidRPr="00F76960" w:rsidRDefault="00E73A5A" w:rsidP="00E73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6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</w:t>
            </w:r>
            <w:r w:rsidRPr="00F76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CA"/>
                <w14:ligatures w14:val="none"/>
              </w:rPr>
              <w:t>2</w:t>
            </w:r>
            <w:r w:rsidRPr="00F76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=0%, p = 0.7514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01C66E1" w14:textId="77777777" w:rsidR="00E73A5A" w:rsidRPr="00F76960" w:rsidRDefault="00E73A5A" w:rsidP="00E73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6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</w:t>
            </w:r>
            <w:r w:rsidRPr="00F76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CA"/>
                <w14:ligatures w14:val="none"/>
              </w:rPr>
              <w:t>2</w:t>
            </w:r>
            <w:r w:rsidRPr="00F76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= 23.7%, p = 0.2483</w:t>
            </w:r>
          </w:p>
        </w:tc>
      </w:tr>
      <w:tr w:rsidR="00114F7F" w:rsidRPr="00F76960" w14:paraId="4C65EB43" w14:textId="77777777" w:rsidTr="006B6635">
        <w:trPr>
          <w:trHeight w:val="256"/>
        </w:trPr>
        <w:tc>
          <w:tcPr>
            <w:tcW w:w="11756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B78CB" w14:textId="081F4A0D" w:rsidR="00114F7F" w:rsidRPr="00F76960" w:rsidRDefault="00114F7F" w:rsidP="00E73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5F5DC" w14:textId="77777777" w:rsidR="00114F7F" w:rsidRPr="00F76960" w:rsidRDefault="00114F7F" w:rsidP="00E73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114F7F" w:rsidRPr="00F76960" w14:paraId="720623B6" w14:textId="77777777" w:rsidTr="006B6635">
        <w:trPr>
          <w:trHeight w:val="256"/>
        </w:trPr>
        <w:tc>
          <w:tcPr>
            <w:tcW w:w="11756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8140E" w14:textId="376CC5C2" w:rsidR="00114F7F" w:rsidRPr="00F76960" w:rsidRDefault="00114F7F" w:rsidP="00E73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CA"/>
                <w14:ligatures w14:val="none"/>
              </w:rPr>
            </w:pPr>
            <w:r w:rsidRPr="00F76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CA"/>
                <w14:ligatures w14:val="none"/>
              </w:rPr>
              <w:t>Abbreviations: GAD-7 = Generalized Anxiety Disorder 7-item scale, EPDS = Edinburgh Postnatal Depression Scale</w:t>
            </w:r>
            <w:r w:rsidR="00B032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CA"/>
                <w14:ligatures w14:val="none"/>
              </w:rPr>
              <w:t xml:space="preserve">, </w:t>
            </w:r>
            <w:r w:rsidR="0069610D" w:rsidRPr="00083D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CA"/>
                <w14:ligatures w14:val="none"/>
              </w:rPr>
              <w:t>heterogeneity (I</w:t>
            </w:r>
            <w:r w:rsidR="0069610D" w:rsidRPr="00083D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en-CA"/>
                <w14:ligatures w14:val="none"/>
              </w:rPr>
              <w:t>2</w:t>
            </w:r>
            <w:r w:rsidR="0069610D" w:rsidRPr="00083D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CA"/>
                <w14:ligatures w14:val="none"/>
              </w:rPr>
              <w:t>) values of 25, 50 and 75 were considered low, moderate, and high</w:t>
            </w:r>
            <w:r w:rsidR="00142AD3" w:rsidRPr="00083D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CA"/>
                <w14:ligatures w14:val="none"/>
              </w:rPr>
              <w:t>,</w:t>
            </w:r>
            <w:r w:rsidR="00083D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CA"/>
                <w14:ligatures w14:val="none"/>
              </w:rPr>
              <w:t xml:space="preserve"> respectively,</w:t>
            </w:r>
            <w:r w:rsidR="00142AD3" w:rsidRPr="00083D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CA"/>
                <w14:ligatures w14:val="none"/>
              </w:rPr>
              <w:t xml:space="preserve"> </w:t>
            </w:r>
            <w:r w:rsidR="00083DC8" w:rsidRPr="00083D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-value &lt; 0.05 </w:t>
            </w:r>
          </w:p>
          <w:p w14:paraId="30063C65" w14:textId="77777777" w:rsidR="00114F7F" w:rsidRPr="00F76960" w:rsidRDefault="00114F7F" w:rsidP="00E73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CA"/>
                <w14:ligatures w14:val="none"/>
              </w:rPr>
            </w:pPr>
          </w:p>
          <w:p w14:paraId="7A47CA53" w14:textId="77777777" w:rsidR="00114F7F" w:rsidRPr="00F76960" w:rsidRDefault="00114F7F" w:rsidP="00E73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CA"/>
                <w14:ligatures w14:val="none"/>
              </w:rPr>
            </w:pPr>
          </w:p>
          <w:p w14:paraId="2F29D7FA" w14:textId="77777777" w:rsidR="00114F7F" w:rsidRDefault="00114F7F" w:rsidP="00E73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CA"/>
                <w14:ligatures w14:val="none"/>
              </w:rPr>
            </w:pPr>
          </w:p>
          <w:p w14:paraId="734F552E" w14:textId="77777777" w:rsidR="00114F7F" w:rsidRDefault="00114F7F" w:rsidP="00E73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CA"/>
                <w14:ligatures w14:val="none"/>
              </w:rPr>
            </w:pPr>
          </w:p>
          <w:p w14:paraId="4583AADD" w14:textId="77777777" w:rsidR="00114F7F" w:rsidRDefault="00114F7F" w:rsidP="00E73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CA"/>
                <w14:ligatures w14:val="none"/>
              </w:rPr>
            </w:pPr>
          </w:p>
          <w:p w14:paraId="673EC284" w14:textId="77777777" w:rsidR="00114F7F" w:rsidRDefault="00114F7F" w:rsidP="00E73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CA"/>
                <w14:ligatures w14:val="none"/>
              </w:rPr>
            </w:pPr>
          </w:p>
          <w:p w14:paraId="6DB920CF" w14:textId="77777777" w:rsidR="00114F7F" w:rsidRDefault="00114F7F" w:rsidP="00E73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CA"/>
                <w14:ligatures w14:val="none"/>
              </w:rPr>
            </w:pPr>
          </w:p>
          <w:p w14:paraId="722CA3C0" w14:textId="77777777" w:rsidR="00114F7F" w:rsidRDefault="00114F7F" w:rsidP="00E73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CA"/>
                <w14:ligatures w14:val="none"/>
              </w:rPr>
            </w:pPr>
          </w:p>
          <w:p w14:paraId="3592F503" w14:textId="77777777" w:rsidR="00114F7F" w:rsidRDefault="00114F7F" w:rsidP="00E73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CA"/>
                <w14:ligatures w14:val="none"/>
              </w:rPr>
            </w:pPr>
          </w:p>
          <w:p w14:paraId="61CE3C18" w14:textId="77777777" w:rsidR="00114F7F" w:rsidRDefault="00114F7F" w:rsidP="00E73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CA"/>
                <w14:ligatures w14:val="none"/>
              </w:rPr>
            </w:pPr>
          </w:p>
          <w:p w14:paraId="3FE453EA" w14:textId="77777777" w:rsidR="00114F7F" w:rsidRDefault="00114F7F" w:rsidP="00E73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CA"/>
                <w14:ligatures w14:val="none"/>
              </w:rPr>
            </w:pPr>
          </w:p>
          <w:p w14:paraId="357400C4" w14:textId="77777777" w:rsidR="00114F7F" w:rsidRDefault="00114F7F" w:rsidP="00E73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CA"/>
                <w14:ligatures w14:val="none"/>
              </w:rPr>
            </w:pPr>
          </w:p>
          <w:p w14:paraId="3E4E20FE" w14:textId="77777777" w:rsidR="00114F7F" w:rsidRPr="00F76960" w:rsidRDefault="00114F7F" w:rsidP="00E73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CA"/>
                <w14:ligatures w14:val="none"/>
              </w:rPr>
            </w:pPr>
          </w:p>
          <w:p w14:paraId="5654762E" w14:textId="77777777" w:rsidR="00114F7F" w:rsidRPr="00F76960" w:rsidRDefault="00114F7F" w:rsidP="00E73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CA"/>
                <w14:ligatures w14:val="none"/>
              </w:rPr>
            </w:pPr>
          </w:p>
          <w:p w14:paraId="0146AE9D" w14:textId="77777777" w:rsidR="00114F7F" w:rsidRPr="00F76960" w:rsidRDefault="00114F7F" w:rsidP="00E73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CA"/>
                <w14:ligatures w14:val="none"/>
              </w:rPr>
            </w:pPr>
          </w:p>
          <w:p w14:paraId="7CFF4A38" w14:textId="33687B89" w:rsidR="00114F7F" w:rsidRPr="00F76960" w:rsidRDefault="00114F7F" w:rsidP="00E73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F4139" w14:textId="77777777" w:rsidR="00114F7F" w:rsidRPr="00F76960" w:rsidRDefault="00114F7F" w:rsidP="00E73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114F7F" w:rsidRPr="00F76960" w14:paraId="77D93F9C" w14:textId="77777777" w:rsidTr="00B6521C">
        <w:trPr>
          <w:trHeight w:val="256"/>
        </w:trPr>
        <w:tc>
          <w:tcPr>
            <w:tcW w:w="11756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4EE8E" w14:textId="4A39C854" w:rsidR="00114F7F" w:rsidRPr="00F76960" w:rsidRDefault="00114F7F" w:rsidP="00E73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0BE17" w14:textId="77777777" w:rsidR="00114F7F" w:rsidRPr="00F76960" w:rsidRDefault="00114F7F" w:rsidP="00E73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85743D" w:rsidRPr="00F76960" w14:paraId="4FF6378F" w14:textId="77777777" w:rsidTr="00961AED">
        <w:trPr>
          <w:trHeight w:val="293"/>
        </w:trPr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A39E8" w14:textId="77777777" w:rsidR="0085743D" w:rsidRPr="00F76960" w:rsidRDefault="0085743D" w:rsidP="00E73A5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3C6B65" w14:textId="77777777" w:rsidR="0085743D" w:rsidRPr="00F76960" w:rsidRDefault="0085743D" w:rsidP="00E73A5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214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F0F408" w14:textId="77777777" w:rsidR="0085743D" w:rsidRPr="00F76960" w:rsidRDefault="0085743D" w:rsidP="00E73A5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223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CEB7C9" w14:textId="77777777" w:rsidR="0085743D" w:rsidRPr="00F76960" w:rsidRDefault="0085743D" w:rsidP="00E73A5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6D94E7" w14:textId="77777777" w:rsidR="0085743D" w:rsidRPr="00F76960" w:rsidRDefault="0085743D" w:rsidP="00E73A5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</w:tbl>
    <w:tbl>
      <w:tblPr>
        <w:tblW w:w="10440" w:type="dxa"/>
        <w:tblLook w:val="04A0" w:firstRow="1" w:lastRow="0" w:firstColumn="1" w:lastColumn="0" w:noHBand="0" w:noVBand="1"/>
      </w:tblPr>
      <w:tblGrid>
        <w:gridCol w:w="2120"/>
        <w:gridCol w:w="1120"/>
        <w:gridCol w:w="1280"/>
        <w:gridCol w:w="180"/>
        <w:gridCol w:w="1060"/>
        <w:gridCol w:w="780"/>
        <w:gridCol w:w="1960"/>
        <w:gridCol w:w="1940"/>
      </w:tblGrid>
      <w:tr w:rsidR="0079665B" w:rsidRPr="00FB3983" w14:paraId="5844DED2" w14:textId="77777777" w:rsidTr="000A191E">
        <w:trPr>
          <w:gridAfter w:val="3"/>
          <w:wAfter w:w="4680" w:type="dxa"/>
          <w:trHeight w:val="300"/>
        </w:trPr>
        <w:tc>
          <w:tcPr>
            <w:tcW w:w="5760" w:type="dxa"/>
            <w:gridSpan w:val="5"/>
            <w:tcBorders>
              <w:top w:val="nil"/>
              <w:left w:val="nil"/>
              <w:bottom w:val="nil"/>
            </w:tcBorders>
            <w:noWrap/>
            <w:vAlign w:val="bottom"/>
          </w:tcPr>
          <w:p w14:paraId="2FCFF709" w14:textId="562C8AD7" w:rsidR="0079665B" w:rsidRPr="00FB3983" w:rsidRDefault="0079665B" w:rsidP="00FB3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</w:tr>
      <w:tr w:rsidR="00FB3983" w:rsidRPr="00FB3983" w14:paraId="219A243B" w14:textId="77777777" w:rsidTr="000A191E">
        <w:trPr>
          <w:gridAfter w:val="3"/>
          <w:wAfter w:w="4680" w:type="dxa"/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A857D1" w14:textId="7A4ABA4D" w:rsidR="00FB3983" w:rsidRPr="00FB3983" w:rsidRDefault="00FB3983" w:rsidP="00FB3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3DABB8" w14:textId="36732477" w:rsidR="00FB3983" w:rsidRPr="00FB3983" w:rsidRDefault="00FB3983" w:rsidP="00FB3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F16D90" w14:textId="64A203A8" w:rsidR="00FB3983" w:rsidRPr="00FB3983" w:rsidRDefault="00FB3983" w:rsidP="00FB3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04FE3B" w14:textId="43D1D9EC" w:rsidR="00FB3983" w:rsidRPr="00FB3983" w:rsidRDefault="00FB3983" w:rsidP="00FB3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</w:tr>
      <w:tr w:rsidR="000A191E" w:rsidRPr="000A191E" w14:paraId="147BD92A" w14:textId="77777777" w:rsidTr="000A191E">
        <w:trPr>
          <w:trHeight w:val="300"/>
        </w:trPr>
        <w:tc>
          <w:tcPr>
            <w:tcW w:w="4700" w:type="dxa"/>
            <w:gridSpan w:val="4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08BB78" w14:textId="77777777" w:rsidR="000A191E" w:rsidRPr="000A191E" w:rsidRDefault="000A191E" w:rsidP="000A1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A191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able S2.</w:t>
            </w:r>
            <w:r w:rsidRPr="000A19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Cronbach’s Alphas for Included Studies</w:t>
            </w:r>
          </w:p>
        </w:tc>
        <w:tc>
          <w:tcPr>
            <w:tcW w:w="1840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0CC435" w14:textId="77777777" w:rsidR="000A191E" w:rsidRPr="000A191E" w:rsidRDefault="000A191E" w:rsidP="000A1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96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D00863" w14:textId="77777777" w:rsidR="000A191E" w:rsidRPr="000A191E" w:rsidRDefault="000A191E" w:rsidP="000A19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94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DE7D5C" w14:textId="77777777" w:rsidR="000A191E" w:rsidRPr="000A191E" w:rsidRDefault="000A191E" w:rsidP="000A19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0A191E" w:rsidRPr="000A191E" w14:paraId="5396AEBB" w14:textId="77777777" w:rsidTr="002C2E93">
        <w:trPr>
          <w:trHeight w:val="300"/>
        </w:trPr>
        <w:tc>
          <w:tcPr>
            <w:tcW w:w="47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46D036" w14:textId="77777777" w:rsidR="000A191E" w:rsidRPr="001218B5" w:rsidRDefault="000A191E" w:rsidP="000A19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1218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tudy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AE8B0C" w14:textId="77777777" w:rsidR="000A191E" w:rsidRPr="001218B5" w:rsidRDefault="000A191E" w:rsidP="002C2E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1218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PDS Cronbach's α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1C1926B3" w14:textId="77777777" w:rsidR="000A191E" w:rsidRPr="001218B5" w:rsidRDefault="000A191E" w:rsidP="002C2E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1218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AD-7 Cronbach's α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EE649E" w14:textId="77777777" w:rsidR="000A191E" w:rsidRPr="001218B5" w:rsidRDefault="000A191E" w:rsidP="002C2E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1218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SWQ Cronbach's α</w:t>
            </w:r>
          </w:p>
        </w:tc>
      </w:tr>
      <w:tr w:rsidR="000A191E" w:rsidRPr="000A191E" w14:paraId="0C347A0E" w14:textId="77777777" w:rsidTr="002C2E93">
        <w:trPr>
          <w:trHeight w:val="300"/>
        </w:trPr>
        <w:tc>
          <w:tcPr>
            <w:tcW w:w="47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A11A7" w14:textId="77777777" w:rsidR="000A191E" w:rsidRPr="000A191E" w:rsidRDefault="000A191E" w:rsidP="002C2E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A19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mani et al. 2021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405B7" w14:textId="3A3FE3B0" w:rsidR="000A191E" w:rsidRPr="000A191E" w:rsidRDefault="000A191E" w:rsidP="002C2E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A19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</w:t>
            </w:r>
            <w:r w:rsidR="004770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14:paraId="3B9C1359" w14:textId="234DB935" w:rsidR="000A191E" w:rsidRPr="000A191E" w:rsidRDefault="000A191E" w:rsidP="002C2E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A19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</w:t>
            </w:r>
            <w:r w:rsidR="004770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0</w:t>
            </w:r>
          </w:p>
        </w:tc>
        <w:tc>
          <w:tcPr>
            <w:tcW w:w="1940" w:type="dxa"/>
            <w:tcBorders>
              <w:top w:val="single" w:sz="4" w:space="0" w:color="auto"/>
              <w:right w:val="nil"/>
            </w:tcBorders>
            <w:noWrap/>
            <w:vAlign w:val="center"/>
            <w:hideMark/>
          </w:tcPr>
          <w:p w14:paraId="6D9F1D50" w14:textId="77777777" w:rsidR="000A191E" w:rsidRPr="000A191E" w:rsidRDefault="000A191E" w:rsidP="002C2E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A19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/a</w:t>
            </w:r>
          </w:p>
        </w:tc>
      </w:tr>
      <w:tr w:rsidR="000A191E" w:rsidRPr="000A191E" w14:paraId="29B47815" w14:textId="77777777" w:rsidTr="002C2E93">
        <w:trPr>
          <w:trHeight w:val="300"/>
        </w:trPr>
        <w:tc>
          <w:tcPr>
            <w:tcW w:w="470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B2574" w14:textId="77777777" w:rsidR="000A191E" w:rsidRPr="000A191E" w:rsidRDefault="000A191E" w:rsidP="002C2E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A19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Van Lieshout et al. 2021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8C015" w14:textId="400EAFE1" w:rsidR="000A191E" w:rsidRPr="000A191E" w:rsidRDefault="000A191E" w:rsidP="002C2E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A19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9</w:t>
            </w:r>
          </w:p>
        </w:tc>
        <w:tc>
          <w:tcPr>
            <w:tcW w:w="196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C8DE9E0" w14:textId="77C6EE55" w:rsidR="000A191E" w:rsidRPr="000A191E" w:rsidRDefault="000A191E" w:rsidP="002C2E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A19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5</w:t>
            </w:r>
          </w:p>
        </w:tc>
        <w:tc>
          <w:tcPr>
            <w:tcW w:w="194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B522724" w14:textId="77777777" w:rsidR="000A191E" w:rsidRPr="000A191E" w:rsidRDefault="000A191E" w:rsidP="002C2E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A19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/a</w:t>
            </w:r>
          </w:p>
        </w:tc>
      </w:tr>
      <w:tr w:rsidR="000A191E" w:rsidRPr="000A191E" w14:paraId="77E6CD24" w14:textId="77777777" w:rsidTr="002C2E93">
        <w:trPr>
          <w:trHeight w:val="300"/>
        </w:trPr>
        <w:tc>
          <w:tcPr>
            <w:tcW w:w="470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92D62" w14:textId="77777777" w:rsidR="000A191E" w:rsidRPr="000A191E" w:rsidRDefault="000A191E" w:rsidP="002C2E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A19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Van Lieshout et al. 2022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F0D26" w14:textId="0E7E1585" w:rsidR="000A191E" w:rsidRPr="000A191E" w:rsidRDefault="000A191E" w:rsidP="002C2E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A19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85115" w14:textId="77777777" w:rsidR="000A191E" w:rsidRPr="000A191E" w:rsidRDefault="000A191E" w:rsidP="002C2E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A19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/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B6A38" w14:textId="72841753" w:rsidR="000A191E" w:rsidRPr="000A191E" w:rsidRDefault="000A191E" w:rsidP="002C2E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A19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</w:t>
            </w:r>
            <w:r w:rsidR="004770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</w:t>
            </w:r>
          </w:p>
        </w:tc>
      </w:tr>
      <w:tr w:rsidR="000A191E" w:rsidRPr="000A191E" w14:paraId="40BE556D" w14:textId="77777777" w:rsidTr="002C2E93">
        <w:trPr>
          <w:trHeight w:val="300"/>
        </w:trPr>
        <w:tc>
          <w:tcPr>
            <w:tcW w:w="470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8E65F" w14:textId="77777777" w:rsidR="000A191E" w:rsidRPr="000A191E" w:rsidRDefault="000A191E" w:rsidP="002C2E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A19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Van Lieshout et al. 2023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AB3F0" w14:textId="2A4899BD" w:rsidR="000A191E" w:rsidRPr="000A191E" w:rsidRDefault="000A191E" w:rsidP="002C2E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A19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</w:t>
            </w:r>
            <w:r w:rsidR="004770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5C78B" w14:textId="0AC5B37D" w:rsidR="000A191E" w:rsidRPr="000A191E" w:rsidRDefault="000A191E" w:rsidP="002C2E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A19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</w:t>
            </w:r>
            <w:r w:rsidR="004770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4F2AB" w14:textId="77777777" w:rsidR="000A191E" w:rsidRPr="000A191E" w:rsidRDefault="000A191E" w:rsidP="002C2E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A19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/a</w:t>
            </w:r>
          </w:p>
        </w:tc>
      </w:tr>
      <w:tr w:rsidR="004767A7" w:rsidRPr="000A191E" w14:paraId="26209A84" w14:textId="77777777" w:rsidTr="002C2E93">
        <w:trPr>
          <w:trHeight w:val="300"/>
        </w:trPr>
        <w:tc>
          <w:tcPr>
            <w:tcW w:w="470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48CC63" w14:textId="6077153D" w:rsidR="004767A7" w:rsidRPr="000A191E" w:rsidRDefault="004767A7" w:rsidP="002C2E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A19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Huh et al. 2023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5D912" w14:textId="5376A19F" w:rsidR="004767A7" w:rsidRPr="000A191E" w:rsidRDefault="004767A7" w:rsidP="002C2E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A19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5389E" w14:textId="09233026" w:rsidR="004767A7" w:rsidRPr="000A191E" w:rsidRDefault="004767A7" w:rsidP="002C2E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A19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/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9DE43" w14:textId="25FADE0D" w:rsidR="004767A7" w:rsidRPr="000A191E" w:rsidRDefault="004767A7" w:rsidP="002C2E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A19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0</w:t>
            </w:r>
          </w:p>
        </w:tc>
      </w:tr>
      <w:tr w:rsidR="004767A7" w:rsidRPr="000A191E" w14:paraId="28BC73E6" w14:textId="77777777" w:rsidTr="002C2E93">
        <w:trPr>
          <w:trHeight w:val="300"/>
        </w:trPr>
        <w:tc>
          <w:tcPr>
            <w:tcW w:w="470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FFF20" w14:textId="77777777" w:rsidR="004767A7" w:rsidRPr="000A191E" w:rsidRDefault="004767A7" w:rsidP="002C2E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A19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abiy et al. 2024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B683D" w14:textId="4FBC658B" w:rsidR="004767A7" w:rsidRPr="000A191E" w:rsidRDefault="004767A7" w:rsidP="002C2E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A19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A9811" w14:textId="5D837104" w:rsidR="004767A7" w:rsidRPr="000A191E" w:rsidRDefault="004767A7" w:rsidP="002C2E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A19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8AEF4" w14:textId="77777777" w:rsidR="004767A7" w:rsidRPr="000A191E" w:rsidRDefault="004767A7" w:rsidP="002C2E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A19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/a</w:t>
            </w:r>
          </w:p>
        </w:tc>
      </w:tr>
      <w:tr w:rsidR="004767A7" w:rsidRPr="000A191E" w14:paraId="22C3598C" w14:textId="77777777" w:rsidTr="002C2E93">
        <w:trPr>
          <w:trHeight w:val="300"/>
        </w:trPr>
        <w:tc>
          <w:tcPr>
            <w:tcW w:w="470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70D4D" w14:textId="77777777" w:rsidR="004767A7" w:rsidRPr="000A191E" w:rsidRDefault="004767A7" w:rsidP="002C2E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A19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erza et al. 2024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63F80" w14:textId="410F4096" w:rsidR="004767A7" w:rsidRPr="000A191E" w:rsidRDefault="004767A7" w:rsidP="002C2E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A19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F0D5B" w14:textId="559083DA" w:rsidR="004767A7" w:rsidRPr="000A191E" w:rsidRDefault="004767A7" w:rsidP="002C2E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A19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03F90" w14:textId="77777777" w:rsidR="004767A7" w:rsidRPr="000A191E" w:rsidRDefault="004767A7" w:rsidP="002C2E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A19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/a</w:t>
            </w:r>
          </w:p>
        </w:tc>
      </w:tr>
      <w:tr w:rsidR="004767A7" w:rsidRPr="000A191E" w14:paraId="3B668985" w14:textId="77777777" w:rsidTr="002C2E93">
        <w:trPr>
          <w:trHeight w:val="300"/>
        </w:trPr>
        <w:tc>
          <w:tcPr>
            <w:tcW w:w="470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CB65A" w14:textId="77777777" w:rsidR="004767A7" w:rsidRPr="000A191E" w:rsidRDefault="004767A7" w:rsidP="002C2E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A19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Layton et al. 2025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C85FF" w14:textId="53298DFE" w:rsidR="004767A7" w:rsidRPr="000A191E" w:rsidRDefault="004767A7" w:rsidP="002C2E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A19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D3F4F" w14:textId="5BF5CF3D" w:rsidR="004767A7" w:rsidRPr="000A191E" w:rsidRDefault="004767A7" w:rsidP="002C2E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A19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291F7" w14:textId="77777777" w:rsidR="004767A7" w:rsidRPr="000A191E" w:rsidRDefault="004767A7" w:rsidP="002C2E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A19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/a</w:t>
            </w:r>
          </w:p>
        </w:tc>
      </w:tr>
      <w:tr w:rsidR="004767A7" w:rsidRPr="000A191E" w14:paraId="74B1CD8D" w14:textId="77777777" w:rsidTr="002C2E93">
        <w:trPr>
          <w:trHeight w:val="300"/>
        </w:trPr>
        <w:tc>
          <w:tcPr>
            <w:tcW w:w="470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69685" w14:textId="77777777" w:rsidR="004767A7" w:rsidRPr="000A191E" w:rsidRDefault="004767A7" w:rsidP="002C2E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A19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nsoor et al. (manuscript)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95909" w14:textId="7C391BD7" w:rsidR="004767A7" w:rsidRPr="000A191E" w:rsidRDefault="004767A7" w:rsidP="002C2E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A19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99D9C" w14:textId="241F330A" w:rsidR="004767A7" w:rsidRPr="000A191E" w:rsidRDefault="004767A7" w:rsidP="002C2E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A19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066BA" w14:textId="77777777" w:rsidR="004767A7" w:rsidRPr="000A191E" w:rsidRDefault="004767A7" w:rsidP="002C2E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A19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/a</w:t>
            </w:r>
          </w:p>
        </w:tc>
      </w:tr>
      <w:tr w:rsidR="004767A7" w:rsidRPr="000A191E" w14:paraId="7DA14267" w14:textId="77777777" w:rsidTr="001218B5">
        <w:trPr>
          <w:trHeight w:val="300"/>
        </w:trPr>
        <w:tc>
          <w:tcPr>
            <w:tcW w:w="47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675E2A" w14:textId="77777777" w:rsidR="004767A7" w:rsidRPr="000A191E" w:rsidRDefault="004767A7" w:rsidP="004767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A191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Overall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9453B6" w14:textId="313724FF" w:rsidR="004767A7" w:rsidRPr="000A191E" w:rsidRDefault="004767A7" w:rsidP="004767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A191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5C60E2" w14:textId="5612EF60" w:rsidR="004767A7" w:rsidRPr="000A191E" w:rsidRDefault="004767A7" w:rsidP="004767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A191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5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FD89EE" w14:textId="2F760AD8" w:rsidR="004767A7" w:rsidRPr="000A191E" w:rsidRDefault="004767A7" w:rsidP="004767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A191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8</w:t>
            </w:r>
          </w:p>
        </w:tc>
      </w:tr>
      <w:tr w:rsidR="004767A7" w:rsidRPr="000A191E" w14:paraId="7EAFF24D" w14:textId="77777777" w:rsidTr="000A191E">
        <w:trPr>
          <w:trHeight w:val="300"/>
        </w:trPr>
        <w:tc>
          <w:tcPr>
            <w:tcW w:w="47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D6C8B" w14:textId="77777777" w:rsidR="004767A7" w:rsidRPr="000A191E" w:rsidRDefault="004767A7" w:rsidP="004767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9E58B" w14:textId="77777777" w:rsidR="004767A7" w:rsidRPr="000A191E" w:rsidRDefault="004767A7" w:rsidP="004767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7BF31" w14:textId="77777777" w:rsidR="004767A7" w:rsidRPr="000A191E" w:rsidRDefault="004767A7" w:rsidP="004767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E8F66" w14:textId="77777777" w:rsidR="004767A7" w:rsidRPr="000A191E" w:rsidRDefault="004767A7" w:rsidP="004767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4767A7" w:rsidRPr="000A191E" w14:paraId="007454B0" w14:textId="77777777" w:rsidTr="000A191E">
        <w:trPr>
          <w:trHeight w:val="300"/>
        </w:trPr>
        <w:tc>
          <w:tcPr>
            <w:tcW w:w="10440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F614B" w14:textId="77777777" w:rsidR="004767A7" w:rsidRPr="000A191E" w:rsidRDefault="004767A7" w:rsidP="0047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A19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Abbreviations: α = alpha, EPDS = Edinburgh Postnatal Depression Scale, GAD-7 = Generalized Anxiety Disorder 7-item scale, PSWQ = Penn State Worry Questionnaire, n/a = measurement not used in the study </w:t>
            </w:r>
          </w:p>
        </w:tc>
      </w:tr>
    </w:tbl>
    <w:p w14:paraId="067ADE13" w14:textId="6BD73B37" w:rsidR="00375F08" w:rsidRDefault="00375F08" w:rsidP="0085743D">
      <w:pPr>
        <w:rPr>
          <w:rFonts w:ascii="Times New Roman" w:hAnsi="Times New Roman" w:cs="Times New Roman"/>
          <w:sz w:val="20"/>
          <w:szCs w:val="20"/>
        </w:rPr>
      </w:pPr>
    </w:p>
    <w:p w14:paraId="7A729D1E" w14:textId="77777777" w:rsidR="00575789" w:rsidRDefault="00575789" w:rsidP="0085743D">
      <w:pPr>
        <w:rPr>
          <w:rFonts w:ascii="Times New Roman" w:hAnsi="Times New Roman" w:cs="Times New Roman"/>
          <w:sz w:val="20"/>
          <w:szCs w:val="20"/>
        </w:rPr>
      </w:pPr>
    </w:p>
    <w:p w14:paraId="6D462989" w14:textId="77777777" w:rsidR="00575789" w:rsidRDefault="00575789" w:rsidP="0085743D">
      <w:pPr>
        <w:rPr>
          <w:rFonts w:ascii="Times New Roman" w:hAnsi="Times New Roman" w:cs="Times New Roman"/>
          <w:sz w:val="20"/>
          <w:szCs w:val="20"/>
        </w:rPr>
      </w:pPr>
    </w:p>
    <w:p w14:paraId="7C2B41E9" w14:textId="77777777" w:rsidR="00575789" w:rsidRDefault="00575789" w:rsidP="0085743D">
      <w:pPr>
        <w:rPr>
          <w:rFonts w:ascii="Times New Roman" w:hAnsi="Times New Roman" w:cs="Times New Roman"/>
          <w:sz w:val="20"/>
          <w:szCs w:val="20"/>
        </w:rPr>
      </w:pPr>
    </w:p>
    <w:p w14:paraId="02787646" w14:textId="77777777" w:rsidR="00575789" w:rsidRDefault="00575789" w:rsidP="0085743D">
      <w:pPr>
        <w:rPr>
          <w:rFonts w:ascii="Times New Roman" w:hAnsi="Times New Roman" w:cs="Times New Roman"/>
          <w:sz w:val="20"/>
          <w:szCs w:val="20"/>
        </w:rPr>
      </w:pPr>
    </w:p>
    <w:p w14:paraId="4F7CB44A" w14:textId="77777777" w:rsidR="00575789" w:rsidRDefault="00575789" w:rsidP="0085743D">
      <w:pPr>
        <w:rPr>
          <w:rFonts w:ascii="Times New Roman" w:hAnsi="Times New Roman" w:cs="Times New Roman"/>
          <w:sz w:val="20"/>
          <w:szCs w:val="20"/>
        </w:rPr>
      </w:pPr>
    </w:p>
    <w:p w14:paraId="45E09389" w14:textId="77777777" w:rsidR="00575789" w:rsidRDefault="00575789" w:rsidP="0085743D">
      <w:pPr>
        <w:rPr>
          <w:rFonts w:ascii="Times New Roman" w:hAnsi="Times New Roman" w:cs="Times New Roman"/>
          <w:sz w:val="20"/>
          <w:szCs w:val="20"/>
        </w:rPr>
      </w:pPr>
    </w:p>
    <w:p w14:paraId="40B5E3A8" w14:textId="77777777" w:rsidR="00575789" w:rsidRDefault="00575789" w:rsidP="0085743D">
      <w:pPr>
        <w:rPr>
          <w:rFonts w:ascii="Times New Roman" w:hAnsi="Times New Roman" w:cs="Times New Roman"/>
          <w:sz w:val="20"/>
          <w:szCs w:val="20"/>
        </w:rPr>
      </w:pPr>
    </w:p>
    <w:p w14:paraId="7093D1C1" w14:textId="77777777" w:rsidR="00E83D3F" w:rsidRPr="00F76960" w:rsidRDefault="00E83D3F" w:rsidP="0085743D">
      <w:pPr>
        <w:rPr>
          <w:rFonts w:ascii="Times New Roman" w:hAnsi="Times New Roman" w:cs="Times New Roman"/>
          <w:sz w:val="20"/>
          <w:szCs w:val="20"/>
        </w:rPr>
      </w:pPr>
    </w:p>
    <w:sectPr w:rsidR="00E83D3F" w:rsidRPr="00F76960" w:rsidSect="00E73A5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7FFA8B" w14:textId="77777777" w:rsidR="00466F2E" w:rsidRDefault="00466F2E" w:rsidP="009033DC">
      <w:pPr>
        <w:spacing w:after="0" w:line="240" w:lineRule="auto"/>
      </w:pPr>
      <w:r>
        <w:separator/>
      </w:r>
    </w:p>
  </w:endnote>
  <w:endnote w:type="continuationSeparator" w:id="0">
    <w:p w14:paraId="545C10B4" w14:textId="77777777" w:rsidR="00466F2E" w:rsidRDefault="00466F2E" w:rsidP="009033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ADBC44" w14:textId="77777777" w:rsidR="00466F2E" w:rsidRDefault="00466F2E" w:rsidP="009033DC">
      <w:pPr>
        <w:spacing w:after="0" w:line="240" w:lineRule="auto"/>
      </w:pPr>
      <w:r>
        <w:separator/>
      </w:r>
    </w:p>
  </w:footnote>
  <w:footnote w:type="continuationSeparator" w:id="0">
    <w:p w14:paraId="69E0BECF" w14:textId="77777777" w:rsidR="00466F2E" w:rsidRDefault="00466F2E" w:rsidP="009033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F08"/>
    <w:rsid w:val="0004731E"/>
    <w:rsid w:val="0007309E"/>
    <w:rsid w:val="00083DC8"/>
    <w:rsid w:val="00095C40"/>
    <w:rsid w:val="000A191E"/>
    <w:rsid w:val="000A5AE0"/>
    <w:rsid w:val="000D1B70"/>
    <w:rsid w:val="000E20E3"/>
    <w:rsid w:val="000E4DE7"/>
    <w:rsid w:val="001035FC"/>
    <w:rsid w:val="00105D2A"/>
    <w:rsid w:val="00114F7F"/>
    <w:rsid w:val="00120276"/>
    <w:rsid w:val="001218B5"/>
    <w:rsid w:val="0013072F"/>
    <w:rsid w:val="00134ADD"/>
    <w:rsid w:val="00140D42"/>
    <w:rsid w:val="00142AD3"/>
    <w:rsid w:val="002106FB"/>
    <w:rsid w:val="0023148C"/>
    <w:rsid w:val="002528FD"/>
    <w:rsid w:val="002633BC"/>
    <w:rsid w:val="002A6DC9"/>
    <w:rsid w:val="002C2E93"/>
    <w:rsid w:val="002C49C7"/>
    <w:rsid w:val="002E3470"/>
    <w:rsid w:val="002E487A"/>
    <w:rsid w:val="002E4BE2"/>
    <w:rsid w:val="00343756"/>
    <w:rsid w:val="00375F08"/>
    <w:rsid w:val="003C47A4"/>
    <w:rsid w:val="003D2222"/>
    <w:rsid w:val="00455BDE"/>
    <w:rsid w:val="00463214"/>
    <w:rsid w:val="00466F2E"/>
    <w:rsid w:val="004767A7"/>
    <w:rsid w:val="004770FE"/>
    <w:rsid w:val="00493DEC"/>
    <w:rsid w:val="004A5C70"/>
    <w:rsid w:val="00511CAA"/>
    <w:rsid w:val="00516E2C"/>
    <w:rsid w:val="0055177C"/>
    <w:rsid w:val="00571761"/>
    <w:rsid w:val="00575789"/>
    <w:rsid w:val="00597B8E"/>
    <w:rsid w:val="005E74E5"/>
    <w:rsid w:val="005F1291"/>
    <w:rsid w:val="0069610D"/>
    <w:rsid w:val="006A3B51"/>
    <w:rsid w:val="006B6635"/>
    <w:rsid w:val="006C497E"/>
    <w:rsid w:val="00716E29"/>
    <w:rsid w:val="00717F09"/>
    <w:rsid w:val="007226CE"/>
    <w:rsid w:val="007839A6"/>
    <w:rsid w:val="0079665B"/>
    <w:rsid w:val="0080242A"/>
    <w:rsid w:val="00806997"/>
    <w:rsid w:val="00811A22"/>
    <w:rsid w:val="0085743D"/>
    <w:rsid w:val="008A6BF6"/>
    <w:rsid w:val="008B0287"/>
    <w:rsid w:val="008C3EAA"/>
    <w:rsid w:val="008C48E0"/>
    <w:rsid w:val="008E195B"/>
    <w:rsid w:val="009033DC"/>
    <w:rsid w:val="009446C6"/>
    <w:rsid w:val="00990FF7"/>
    <w:rsid w:val="00A436F0"/>
    <w:rsid w:val="00A443A8"/>
    <w:rsid w:val="00A46B7A"/>
    <w:rsid w:val="00A54698"/>
    <w:rsid w:val="00A62CE5"/>
    <w:rsid w:val="00A77817"/>
    <w:rsid w:val="00A84141"/>
    <w:rsid w:val="00A9140F"/>
    <w:rsid w:val="00AA3E7C"/>
    <w:rsid w:val="00AE4C58"/>
    <w:rsid w:val="00B032C6"/>
    <w:rsid w:val="00B066DA"/>
    <w:rsid w:val="00B10E53"/>
    <w:rsid w:val="00B44FA1"/>
    <w:rsid w:val="00B6446D"/>
    <w:rsid w:val="00B9516A"/>
    <w:rsid w:val="00BB17EB"/>
    <w:rsid w:val="00C353CB"/>
    <w:rsid w:val="00C375AB"/>
    <w:rsid w:val="00C82541"/>
    <w:rsid w:val="00CD6788"/>
    <w:rsid w:val="00D225B2"/>
    <w:rsid w:val="00D358D6"/>
    <w:rsid w:val="00D57B22"/>
    <w:rsid w:val="00DF0402"/>
    <w:rsid w:val="00E63C50"/>
    <w:rsid w:val="00E73A5A"/>
    <w:rsid w:val="00E76192"/>
    <w:rsid w:val="00E83D3F"/>
    <w:rsid w:val="00EF4EDF"/>
    <w:rsid w:val="00EF6B3C"/>
    <w:rsid w:val="00F47E6A"/>
    <w:rsid w:val="00F76960"/>
    <w:rsid w:val="00F824BC"/>
    <w:rsid w:val="00FB3983"/>
    <w:rsid w:val="00FC1C78"/>
    <w:rsid w:val="00FC3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4E1FE"/>
  <w15:chartTrackingRefBased/>
  <w15:docId w15:val="{48868044-04A1-4F80-8AED-2D18F358B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75F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5F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5F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5F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5F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5F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5F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5F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5F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5F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5F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5F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5F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5F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5F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5F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5F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5F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5F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5F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5F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5F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5F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5F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5F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5F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5F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5F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5F0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033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33DC"/>
  </w:style>
  <w:style w:type="paragraph" w:styleId="Footer">
    <w:name w:val="footer"/>
    <w:basedOn w:val="Normal"/>
    <w:link w:val="FooterChar"/>
    <w:uiPriority w:val="99"/>
    <w:unhideWhenUsed/>
    <w:rsid w:val="009033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33DC"/>
  </w:style>
  <w:style w:type="paragraph" w:styleId="Revision">
    <w:name w:val="Revision"/>
    <w:hidden/>
    <w:uiPriority w:val="99"/>
    <w:semiHidden/>
    <w:rsid w:val="00E83D3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2</Pages>
  <Words>250</Words>
  <Characters>1429</Characters>
  <Application>Microsoft Office Word</Application>
  <DocSecurity>0</DocSecurity>
  <Lines>11</Lines>
  <Paragraphs>3</Paragraphs>
  <ScaleCrop>false</ScaleCrop>
  <Company/>
  <LinksUpToDate>false</LinksUpToDate>
  <CharactersWithSpaces>1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ey George</dc:creator>
  <cp:keywords/>
  <dc:description/>
  <cp:lastModifiedBy>Karley George</cp:lastModifiedBy>
  <cp:revision>93</cp:revision>
  <dcterms:created xsi:type="dcterms:W3CDTF">2026-01-07T01:15:00Z</dcterms:created>
  <dcterms:modified xsi:type="dcterms:W3CDTF">2026-05-30T19:42:00Z</dcterms:modified>
</cp:coreProperties>
</file>